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BDB2F" w14:textId="09650AE9" w:rsidR="0015145D" w:rsidRPr="0071785E" w:rsidRDefault="0015145D" w:rsidP="00D34095">
      <w:pPr>
        <w:spacing w:line="480" w:lineRule="auto"/>
        <w:jc w:val="center"/>
        <w:rPr>
          <w:rFonts w:eastAsia="方正大黑简体" w:cs="Times New Roman"/>
          <w:sz w:val="24"/>
          <w:szCs w:val="24"/>
        </w:rPr>
      </w:pPr>
      <w:r w:rsidRPr="0071785E">
        <w:rPr>
          <w:rFonts w:eastAsia="方正大黑简体" w:cs="Times New Roman"/>
          <w:sz w:val="24"/>
          <w:szCs w:val="24"/>
        </w:rPr>
        <w:t xml:space="preserve">Supplementary Table </w:t>
      </w:r>
      <w:r w:rsidR="00BE580C" w:rsidRPr="0071785E">
        <w:rPr>
          <w:rFonts w:eastAsia="方正大黑简体" w:cs="Times New Roman"/>
          <w:sz w:val="24"/>
          <w:szCs w:val="24"/>
        </w:rPr>
        <w:t>1</w:t>
      </w:r>
      <w:r w:rsidRPr="0071785E">
        <w:rPr>
          <w:rFonts w:eastAsia="方正大黑简体" w:cs="Times New Roman"/>
          <w:sz w:val="24"/>
          <w:szCs w:val="24"/>
        </w:rPr>
        <w:t>. Sequences of siRN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98"/>
        <w:gridCol w:w="3443"/>
        <w:gridCol w:w="3455"/>
      </w:tblGrid>
      <w:tr w:rsidR="0071785E" w:rsidRPr="0071785E" w14:paraId="34C3E2E8" w14:textId="77777777" w:rsidTr="00BB5FB2">
        <w:trPr>
          <w:jc w:val="center"/>
        </w:trPr>
        <w:tc>
          <w:tcPr>
            <w:tcW w:w="1398" w:type="dxa"/>
            <w:vAlign w:val="center"/>
          </w:tcPr>
          <w:p w14:paraId="49926E64" w14:textId="77777777" w:rsidR="0015145D" w:rsidRPr="0071785E" w:rsidRDefault="0015145D" w:rsidP="005F3077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Name</w:t>
            </w:r>
          </w:p>
        </w:tc>
        <w:tc>
          <w:tcPr>
            <w:tcW w:w="3443" w:type="dxa"/>
            <w:vAlign w:val="center"/>
          </w:tcPr>
          <w:p w14:paraId="11A1D7A2" w14:textId="77777777" w:rsidR="0015145D" w:rsidRPr="0071785E" w:rsidRDefault="0015145D" w:rsidP="005F3077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sense(5’-3’)</w:t>
            </w:r>
          </w:p>
        </w:tc>
        <w:tc>
          <w:tcPr>
            <w:tcW w:w="3455" w:type="dxa"/>
            <w:vAlign w:val="center"/>
          </w:tcPr>
          <w:p w14:paraId="08DA2B83" w14:textId="77777777" w:rsidR="0015145D" w:rsidRPr="0071785E" w:rsidRDefault="0015145D" w:rsidP="005F3077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antisense(5’-3’)</w:t>
            </w:r>
          </w:p>
        </w:tc>
      </w:tr>
      <w:tr w:rsidR="0071785E" w:rsidRPr="0071785E" w14:paraId="4040C014" w14:textId="77777777" w:rsidTr="00BB5FB2">
        <w:trPr>
          <w:trHeight w:val="233"/>
          <w:jc w:val="center"/>
        </w:trPr>
        <w:tc>
          <w:tcPr>
            <w:tcW w:w="1398" w:type="dxa"/>
            <w:vAlign w:val="center"/>
          </w:tcPr>
          <w:p w14:paraId="59E4BF76" w14:textId="77777777" w:rsidR="0015145D" w:rsidRPr="0071785E" w:rsidRDefault="0015145D" w:rsidP="005F3077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siKRT8</w:t>
            </w:r>
          </w:p>
        </w:tc>
        <w:tc>
          <w:tcPr>
            <w:tcW w:w="3443" w:type="dxa"/>
            <w:vAlign w:val="center"/>
          </w:tcPr>
          <w:p w14:paraId="37920243" w14:textId="77777777" w:rsidR="0015145D" w:rsidRPr="0071785E" w:rsidRDefault="0015145D" w:rsidP="005F3077">
            <w:pPr>
              <w:spacing w:line="480" w:lineRule="auto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GCAUCAGCUCCUCGAGCUUTT</w:t>
            </w:r>
          </w:p>
        </w:tc>
        <w:tc>
          <w:tcPr>
            <w:tcW w:w="3455" w:type="dxa"/>
            <w:vAlign w:val="center"/>
          </w:tcPr>
          <w:p w14:paraId="776D897F" w14:textId="77777777" w:rsidR="0015145D" w:rsidRPr="0071785E" w:rsidRDefault="0015145D" w:rsidP="005F3077">
            <w:pPr>
              <w:spacing w:line="480" w:lineRule="auto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AAGCUCGAGGAGCUGAUGCTT</w:t>
            </w:r>
          </w:p>
        </w:tc>
      </w:tr>
      <w:tr w:rsidR="0015145D" w:rsidRPr="0071785E" w14:paraId="179DABD2" w14:textId="77777777" w:rsidTr="00BB5FB2">
        <w:trPr>
          <w:trHeight w:val="43"/>
          <w:jc w:val="center"/>
        </w:trPr>
        <w:tc>
          <w:tcPr>
            <w:tcW w:w="1398" w:type="dxa"/>
            <w:vAlign w:val="center"/>
          </w:tcPr>
          <w:p w14:paraId="0F158B52" w14:textId="77777777" w:rsidR="0015145D" w:rsidRPr="0071785E" w:rsidRDefault="0015145D" w:rsidP="005F3077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siKRT8-2</w:t>
            </w:r>
          </w:p>
        </w:tc>
        <w:tc>
          <w:tcPr>
            <w:tcW w:w="3443" w:type="dxa"/>
            <w:vAlign w:val="center"/>
          </w:tcPr>
          <w:p w14:paraId="488E8A47" w14:textId="77777777" w:rsidR="0015145D" w:rsidRPr="0071785E" w:rsidRDefault="0015145D" w:rsidP="005F3077">
            <w:pPr>
              <w:spacing w:line="480" w:lineRule="auto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GGGAGGCAUCACCGCAGUUTT</w:t>
            </w:r>
          </w:p>
        </w:tc>
        <w:tc>
          <w:tcPr>
            <w:tcW w:w="3455" w:type="dxa"/>
            <w:vAlign w:val="center"/>
          </w:tcPr>
          <w:p w14:paraId="1F5B9631" w14:textId="77777777" w:rsidR="0015145D" w:rsidRPr="0071785E" w:rsidRDefault="0015145D" w:rsidP="005F3077">
            <w:pPr>
              <w:spacing w:line="480" w:lineRule="auto"/>
              <w:rPr>
                <w:rFonts w:cs="Times New Roman"/>
                <w:sz w:val="22"/>
              </w:rPr>
            </w:pPr>
            <w:r w:rsidRPr="0071785E">
              <w:rPr>
                <w:rFonts w:cs="Times New Roman"/>
                <w:sz w:val="22"/>
              </w:rPr>
              <w:t>AACUGCGGUGAUGCCUCCCTT</w:t>
            </w:r>
          </w:p>
        </w:tc>
      </w:tr>
    </w:tbl>
    <w:p w14:paraId="64475288" w14:textId="77777777" w:rsidR="00C17123" w:rsidRPr="0071785E" w:rsidRDefault="00C17123" w:rsidP="00BB5FB2">
      <w:pPr>
        <w:spacing w:line="480" w:lineRule="auto"/>
        <w:jc w:val="center"/>
        <w:rPr>
          <w:rFonts w:eastAsia="方正大黑简体" w:cs="Times New Roman"/>
          <w:sz w:val="24"/>
          <w:szCs w:val="24"/>
        </w:rPr>
      </w:pPr>
    </w:p>
    <w:p w14:paraId="15E3C9FE" w14:textId="77777777" w:rsidR="00BE580C" w:rsidRPr="0071785E" w:rsidRDefault="00C17123" w:rsidP="00BE580C">
      <w:pPr>
        <w:spacing w:line="480" w:lineRule="auto"/>
        <w:jc w:val="center"/>
        <w:rPr>
          <w:rFonts w:eastAsia="方正大黑简体" w:cs="Times New Roman"/>
          <w:sz w:val="24"/>
          <w:szCs w:val="24"/>
        </w:rPr>
      </w:pPr>
      <w:bookmarkStart w:id="0" w:name="_GoBack"/>
      <w:bookmarkEnd w:id="0"/>
      <w:r w:rsidRPr="0071785E">
        <w:rPr>
          <w:rFonts w:eastAsia="方正大黑简体" w:cs="Times New Roman"/>
          <w:sz w:val="24"/>
          <w:szCs w:val="24"/>
        </w:rPr>
        <w:br w:type="page"/>
      </w:r>
      <w:r w:rsidR="00BE580C" w:rsidRPr="0071785E">
        <w:rPr>
          <w:rFonts w:eastAsia="方正大黑简体" w:cs="Times New Roman"/>
          <w:sz w:val="24"/>
          <w:szCs w:val="24"/>
        </w:rPr>
        <w:lastRenderedPageBreak/>
        <w:t>Supplementary Table 2. Sequences of primers used for qRT-PCR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3"/>
        <w:gridCol w:w="2074"/>
        <w:gridCol w:w="3391"/>
      </w:tblGrid>
      <w:tr w:rsidR="0071785E" w:rsidRPr="0071785E" w14:paraId="166B4786" w14:textId="77777777" w:rsidTr="001D4CF7">
        <w:trPr>
          <w:jc w:val="center"/>
        </w:trPr>
        <w:tc>
          <w:tcPr>
            <w:tcW w:w="1743" w:type="dxa"/>
          </w:tcPr>
          <w:p w14:paraId="5EC8D26A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rPr>
                <w:rFonts w:hint="eastAsia"/>
              </w:rPr>
              <w:t>G</w:t>
            </w:r>
            <w:r w:rsidRPr="0071785E">
              <w:t>ene (Homo)</w:t>
            </w:r>
          </w:p>
        </w:tc>
        <w:tc>
          <w:tcPr>
            <w:tcW w:w="5465" w:type="dxa"/>
            <w:gridSpan w:val="2"/>
          </w:tcPr>
          <w:p w14:paraId="593D0EBD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rPr>
                <w:rFonts w:hint="eastAsia"/>
              </w:rPr>
              <w:t>Sequence(5</w:t>
            </w:r>
            <w:r w:rsidRPr="0071785E">
              <w:rPr>
                <w:rFonts w:hint="eastAsia"/>
              </w:rPr>
              <w:t>′–</w:t>
            </w:r>
            <w:r w:rsidRPr="0071785E">
              <w:rPr>
                <w:rFonts w:hint="eastAsia"/>
              </w:rPr>
              <w:t>3</w:t>
            </w:r>
            <w:r w:rsidRPr="0071785E">
              <w:rPr>
                <w:rFonts w:hint="eastAsia"/>
              </w:rPr>
              <w:t>′</w:t>
            </w:r>
            <w:r w:rsidRPr="0071785E">
              <w:rPr>
                <w:rFonts w:hint="eastAsia"/>
              </w:rPr>
              <w:t>)</w:t>
            </w:r>
          </w:p>
        </w:tc>
      </w:tr>
      <w:tr w:rsidR="0071785E" w:rsidRPr="0071785E" w14:paraId="61BF76EB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2CA39182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Atg7</w:t>
            </w:r>
          </w:p>
        </w:tc>
        <w:tc>
          <w:tcPr>
            <w:tcW w:w="2074" w:type="dxa"/>
            <w:vAlign w:val="center"/>
          </w:tcPr>
          <w:p w14:paraId="1A11FA0D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3EB285B0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CAGTTTGCCCCTTTTAGTAGTGC</w:t>
            </w:r>
          </w:p>
        </w:tc>
      </w:tr>
      <w:tr w:rsidR="0071785E" w:rsidRPr="0071785E" w14:paraId="066BBB62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0942083D" w14:textId="77777777" w:rsidR="00BE580C" w:rsidRPr="0071785E" w:rsidRDefault="00BE580C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4542D118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2F5C63C1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CCAGCCGATACTCGTTCAGC</w:t>
            </w:r>
          </w:p>
        </w:tc>
      </w:tr>
      <w:tr w:rsidR="0071785E" w:rsidRPr="0071785E" w14:paraId="249E1327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6E005107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BECN</w:t>
            </w:r>
          </w:p>
        </w:tc>
        <w:tc>
          <w:tcPr>
            <w:tcW w:w="2074" w:type="dxa"/>
            <w:vAlign w:val="center"/>
          </w:tcPr>
          <w:p w14:paraId="1D315CC0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09BFF81C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CCATGCAGGTGAGCTTCGT</w:t>
            </w:r>
          </w:p>
        </w:tc>
      </w:tr>
      <w:tr w:rsidR="0071785E" w:rsidRPr="0071785E" w14:paraId="1C6FA020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5F5195DC" w14:textId="77777777" w:rsidR="00BE580C" w:rsidRPr="0071785E" w:rsidRDefault="00BE580C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57EEF8D4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05CCCA0A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GAATCTGCGAGAGACACCATC</w:t>
            </w:r>
          </w:p>
        </w:tc>
      </w:tr>
      <w:tr w:rsidR="0071785E" w:rsidRPr="0071785E" w14:paraId="5C47054D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015EB1D6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LC3B</w:t>
            </w:r>
          </w:p>
        </w:tc>
        <w:tc>
          <w:tcPr>
            <w:tcW w:w="2074" w:type="dxa"/>
            <w:vAlign w:val="center"/>
          </w:tcPr>
          <w:p w14:paraId="28D919CA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2BBF12F5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GATGTCCGACTTATTCGAGAGC</w:t>
            </w:r>
          </w:p>
        </w:tc>
      </w:tr>
      <w:tr w:rsidR="0071785E" w:rsidRPr="0071785E" w14:paraId="5EAF7766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2BA33753" w14:textId="77777777" w:rsidR="00BE580C" w:rsidRPr="0071785E" w:rsidRDefault="00BE580C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2F8E2CF1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7C5EDF75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TTGAGCTGTAAGCGCCTTCTA</w:t>
            </w:r>
          </w:p>
        </w:tc>
      </w:tr>
      <w:tr w:rsidR="0071785E" w:rsidRPr="0071785E" w14:paraId="53B73378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0C84737A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KRT8</w:t>
            </w:r>
          </w:p>
        </w:tc>
        <w:tc>
          <w:tcPr>
            <w:tcW w:w="2074" w:type="dxa"/>
            <w:vAlign w:val="center"/>
          </w:tcPr>
          <w:p w14:paraId="504EC69E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7926772F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CAGAAGTCCTACAAGGTGTCCA</w:t>
            </w:r>
          </w:p>
        </w:tc>
      </w:tr>
      <w:tr w:rsidR="0071785E" w:rsidRPr="0071785E" w14:paraId="4AE8160B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363E63ED" w14:textId="77777777" w:rsidR="00BE580C" w:rsidRPr="0071785E" w:rsidRDefault="00BE580C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128C5311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2C5B7018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CTCTGGTTGACCGTAACTGCG</w:t>
            </w:r>
          </w:p>
        </w:tc>
      </w:tr>
      <w:tr w:rsidR="0071785E" w:rsidRPr="0071785E" w14:paraId="5C338FD2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44A28F38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rPr>
                <w:rFonts w:hint="eastAsia"/>
              </w:rPr>
              <w:t>G</w:t>
            </w:r>
            <w:r w:rsidRPr="0071785E">
              <w:t>APDH</w:t>
            </w:r>
          </w:p>
        </w:tc>
        <w:tc>
          <w:tcPr>
            <w:tcW w:w="2074" w:type="dxa"/>
            <w:vAlign w:val="center"/>
          </w:tcPr>
          <w:p w14:paraId="2B5D2E69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30CA4E88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GGAGCGAGATCCCTCCAAAAT</w:t>
            </w:r>
          </w:p>
        </w:tc>
      </w:tr>
      <w:tr w:rsidR="00BE580C" w:rsidRPr="0071785E" w14:paraId="574E401F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41215204" w14:textId="77777777" w:rsidR="00BE580C" w:rsidRPr="0071785E" w:rsidRDefault="00BE580C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36543E6B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58EB55FA" w14:textId="77777777" w:rsidR="00BE580C" w:rsidRPr="0071785E" w:rsidRDefault="00BE580C" w:rsidP="001D4CF7">
            <w:pPr>
              <w:spacing w:line="480" w:lineRule="auto"/>
              <w:jc w:val="center"/>
            </w:pPr>
            <w:r w:rsidRPr="0071785E">
              <w:t>GGCTGTTGTCATACTTCTCATGG</w:t>
            </w:r>
          </w:p>
        </w:tc>
      </w:tr>
    </w:tbl>
    <w:p w14:paraId="7A95E3F7" w14:textId="7853B32E" w:rsidR="00BE580C" w:rsidRPr="0071785E" w:rsidRDefault="00BE580C" w:rsidP="00BE580C">
      <w:pPr>
        <w:widowControl/>
        <w:ind w:firstLineChars="200" w:firstLine="480"/>
        <w:jc w:val="left"/>
        <w:rPr>
          <w:rFonts w:eastAsia="方正大黑简体" w:cs="Times New Roman"/>
          <w:sz w:val="24"/>
          <w:szCs w:val="24"/>
        </w:rPr>
      </w:pPr>
    </w:p>
    <w:p w14:paraId="3E0DF6A1" w14:textId="77777777" w:rsidR="00BE580C" w:rsidRPr="0071785E" w:rsidRDefault="00BE580C">
      <w:pPr>
        <w:widowControl/>
        <w:jc w:val="left"/>
        <w:rPr>
          <w:rFonts w:eastAsia="方正大黑简体" w:cs="Times New Roman"/>
          <w:sz w:val="24"/>
          <w:szCs w:val="24"/>
        </w:rPr>
      </w:pPr>
      <w:r w:rsidRPr="0071785E">
        <w:rPr>
          <w:rFonts w:eastAsia="方正大黑简体" w:cs="Times New Roman"/>
          <w:sz w:val="24"/>
          <w:szCs w:val="24"/>
        </w:rPr>
        <w:br w:type="page"/>
      </w:r>
    </w:p>
    <w:p w14:paraId="7BEF0E0E" w14:textId="1F3620D2" w:rsidR="00BB5FB2" w:rsidRPr="0071785E" w:rsidRDefault="00BB5FB2" w:rsidP="00BB5FB2">
      <w:pPr>
        <w:spacing w:line="480" w:lineRule="auto"/>
        <w:jc w:val="center"/>
        <w:rPr>
          <w:rFonts w:eastAsia="方正大黑简体" w:cs="Times New Roman"/>
          <w:sz w:val="24"/>
          <w:szCs w:val="24"/>
        </w:rPr>
      </w:pPr>
      <w:r w:rsidRPr="0071785E">
        <w:rPr>
          <w:rFonts w:eastAsia="方正大黑简体" w:cs="Times New Roman"/>
          <w:sz w:val="24"/>
          <w:szCs w:val="24"/>
        </w:rPr>
        <w:lastRenderedPageBreak/>
        <w:t>Supplementary Table 3. Sequences of primers used for RT-PCR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3"/>
        <w:gridCol w:w="2074"/>
        <w:gridCol w:w="3391"/>
      </w:tblGrid>
      <w:tr w:rsidR="0071785E" w:rsidRPr="0071785E" w14:paraId="6C9E65AB" w14:textId="77777777" w:rsidTr="001D4CF7">
        <w:trPr>
          <w:jc w:val="center"/>
        </w:trPr>
        <w:tc>
          <w:tcPr>
            <w:tcW w:w="1743" w:type="dxa"/>
          </w:tcPr>
          <w:p w14:paraId="6D989709" w14:textId="77777777" w:rsidR="00B65E22" w:rsidRPr="0071785E" w:rsidRDefault="00B65E22" w:rsidP="001D4CF7">
            <w:pPr>
              <w:spacing w:line="480" w:lineRule="auto"/>
              <w:jc w:val="center"/>
            </w:pPr>
            <w:r w:rsidRPr="0071785E">
              <w:rPr>
                <w:rFonts w:hint="eastAsia"/>
              </w:rPr>
              <w:t>G</w:t>
            </w:r>
            <w:r w:rsidRPr="0071785E">
              <w:t>ene (Homo)</w:t>
            </w:r>
          </w:p>
        </w:tc>
        <w:tc>
          <w:tcPr>
            <w:tcW w:w="5465" w:type="dxa"/>
            <w:gridSpan w:val="2"/>
          </w:tcPr>
          <w:p w14:paraId="11E72C62" w14:textId="77777777" w:rsidR="00B65E22" w:rsidRPr="0071785E" w:rsidRDefault="00B65E22" w:rsidP="001D4CF7">
            <w:pPr>
              <w:spacing w:line="480" w:lineRule="auto"/>
              <w:jc w:val="center"/>
            </w:pPr>
            <w:r w:rsidRPr="0071785E">
              <w:rPr>
                <w:rFonts w:hint="eastAsia"/>
              </w:rPr>
              <w:t>Sequence(5</w:t>
            </w:r>
            <w:r w:rsidRPr="0071785E">
              <w:rPr>
                <w:rFonts w:hint="eastAsia"/>
              </w:rPr>
              <w:t>′–</w:t>
            </w:r>
            <w:r w:rsidRPr="0071785E">
              <w:rPr>
                <w:rFonts w:hint="eastAsia"/>
              </w:rPr>
              <w:t>3</w:t>
            </w:r>
            <w:r w:rsidRPr="0071785E">
              <w:rPr>
                <w:rFonts w:hint="eastAsia"/>
              </w:rPr>
              <w:t>′</w:t>
            </w:r>
            <w:r w:rsidRPr="0071785E">
              <w:rPr>
                <w:rFonts w:hint="eastAsia"/>
              </w:rPr>
              <w:t>)</w:t>
            </w:r>
          </w:p>
        </w:tc>
      </w:tr>
      <w:tr w:rsidR="0071785E" w:rsidRPr="0071785E" w14:paraId="7637D647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13AF488F" w14:textId="74842627" w:rsidR="00B65E22" w:rsidRPr="0071785E" w:rsidRDefault="009D5CD2" w:rsidP="001D4CF7">
            <w:pPr>
              <w:spacing w:line="480" w:lineRule="auto"/>
              <w:jc w:val="center"/>
            </w:pPr>
            <w:r w:rsidRPr="0071785E">
              <w:t>XBP1</w:t>
            </w:r>
          </w:p>
        </w:tc>
        <w:tc>
          <w:tcPr>
            <w:tcW w:w="2074" w:type="dxa"/>
            <w:vAlign w:val="center"/>
          </w:tcPr>
          <w:p w14:paraId="467F5E1B" w14:textId="77777777" w:rsidR="00B65E22" w:rsidRPr="0071785E" w:rsidRDefault="00B65E22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1F4A0894" w14:textId="3DCF2EED" w:rsidR="00B65E22" w:rsidRPr="0071785E" w:rsidRDefault="00101408" w:rsidP="001D4CF7">
            <w:pPr>
              <w:spacing w:line="480" w:lineRule="auto"/>
              <w:jc w:val="center"/>
            </w:pPr>
            <w:r w:rsidRPr="0071785E">
              <w:t>CCTGGTTGCTGAAGAGGAGG</w:t>
            </w:r>
          </w:p>
        </w:tc>
      </w:tr>
      <w:tr w:rsidR="0071785E" w:rsidRPr="0071785E" w14:paraId="2DE9EE86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57244AB1" w14:textId="77777777" w:rsidR="00B65E22" w:rsidRPr="0071785E" w:rsidRDefault="00B65E22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26524D88" w14:textId="77777777" w:rsidR="00B65E22" w:rsidRPr="0071785E" w:rsidRDefault="00B65E22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3E751D18" w14:textId="5C784439" w:rsidR="00B65E22" w:rsidRPr="0071785E" w:rsidRDefault="00101408" w:rsidP="001D4CF7">
            <w:pPr>
              <w:spacing w:line="480" w:lineRule="auto"/>
              <w:jc w:val="center"/>
            </w:pPr>
            <w:r w:rsidRPr="0071785E">
              <w:t>CCATGGGGAGATGTTCTGGAG</w:t>
            </w:r>
          </w:p>
        </w:tc>
      </w:tr>
      <w:tr w:rsidR="0071785E" w:rsidRPr="0071785E" w14:paraId="609EEC3D" w14:textId="77777777" w:rsidTr="001D4CF7">
        <w:trPr>
          <w:jc w:val="center"/>
        </w:trPr>
        <w:tc>
          <w:tcPr>
            <w:tcW w:w="1743" w:type="dxa"/>
            <w:vMerge w:val="restart"/>
            <w:vAlign w:val="center"/>
          </w:tcPr>
          <w:p w14:paraId="02704521" w14:textId="656F4B1B" w:rsidR="00B65E22" w:rsidRPr="0071785E" w:rsidRDefault="009D5CD2" w:rsidP="001D4CF7">
            <w:pPr>
              <w:spacing w:line="480" w:lineRule="auto"/>
              <w:jc w:val="center"/>
            </w:pPr>
            <w:r w:rsidRPr="0071785E">
              <w:rPr>
                <w:rFonts w:hint="eastAsia"/>
              </w:rPr>
              <w:t>β</w:t>
            </w:r>
            <w:r w:rsidRPr="0071785E">
              <w:rPr>
                <w:rFonts w:hint="eastAsia"/>
              </w:rPr>
              <w:t>-actin</w:t>
            </w:r>
          </w:p>
        </w:tc>
        <w:tc>
          <w:tcPr>
            <w:tcW w:w="2074" w:type="dxa"/>
            <w:vAlign w:val="center"/>
          </w:tcPr>
          <w:p w14:paraId="2818AA2D" w14:textId="77777777" w:rsidR="00B65E22" w:rsidRPr="0071785E" w:rsidRDefault="00B65E22" w:rsidP="001D4CF7">
            <w:pPr>
              <w:spacing w:line="480" w:lineRule="auto"/>
              <w:jc w:val="center"/>
            </w:pPr>
            <w:r w:rsidRPr="0071785E">
              <w:t>Sense</w:t>
            </w:r>
          </w:p>
        </w:tc>
        <w:tc>
          <w:tcPr>
            <w:tcW w:w="3391" w:type="dxa"/>
            <w:vAlign w:val="center"/>
          </w:tcPr>
          <w:p w14:paraId="55455A1D" w14:textId="7F3E94F8" w:rsidR="00B65E22" w:rsidRPr="0071785E" w:rsidRDefault="00101408" w:rsidP="001D4CF7">
            <w:pPr>
              <w:spacing w:line="480" w:lineRule="auto"/>
              <w:jc w:val="center"/>
            </w:pPr>
            <w:r w:rsidRPr="0071785E">
              <w:t>GGGTCAGAAGGATTCCTATG</w:t>
            </w:r>
          </w:p>
        </w:tc>
      </w:tr>
      <w:tr w:rsidR="00B65E22" w:rsidRPr="0071785E" w14:paraId="63E7B6E4" w14:textId="77777777" w:rsidTr="001D4CF7">
        <w:trPr>
          <w:jc w:val="center"/>
        </w:trPr>
        <w:tc>
          <w:tcPr>
            <w:tcW w:w="1743" w:type="dxa"/>
            <w:vMerge/>
            <w:vAlign w:val="center"/>
          </w:tcPr>
          <w:p w14:paraId="4BD9DAF8" w14:textId="77777777" w:rsidR="00B65E22" w:rsidRPr="0071785E" w:rsidRDefault="00B65E22" w:rsidP="001D4CF7">
            <w:pPr>
              <w:spacing w:line="480" w:lineRule="auto"/>
              <w:jc w:val="center"/>
            </w:pPr>
          </w:p>
        </w:tc>
        <w:tc>
          <w:tcPr>
            <w:tcW w:w="2074" w:type="dxa"/>
            <w:vAlign w:val="center"/>
          </w:tcPr>
          <w:p w14:paraId="7FB22AC4" w14:textId="77777777" w:rsidR="00B65E22" w:rsidRPr="0071785E" w:rsidRDefault="00B65E22" w:rsidP="001D4CF7">
            <w:pPr>
              <w:spacing w:line="480" w:lineRule="auto"/>
              <w:jc w:val="center"/>
            </w:pPr>
            <w:r w:rsidRPr="0071785E">
              <w:t>Antisense</w:t>
            </w:r>
          </w:p>
        </w:tc>
        <w:tc>
          <w:tcPr>
            <w:tcW w:w="3391" w:type="dxa"/>
            <w:vAlign w:val="center"/>
          </w:tcPr>
          <w:p w14:paraId="711F96C3" w14:textId="28A5E3D0" w:rsidR="00B65E22" w:rsidRPr="0071785E" w:rsidRDefault="00AB583E" w:rsidP="001D4CF7">
            <w:pPr>
              <w:spacing w:line="480" w:lineRule="auto"/>
              <w:jc w:val="center"/>
            </w:pPr>
            <w:r w:rsidRPr="0071785E">
              <w:t>GGTCTCAAACATGATCTGGG</w:t>
            </w:r>
          </w:p>
        </w:tc>
      </w:tr>
    </w:tbl>
    <w:p w14:paraId="2E30C7C5" w14:textId="206CAB9B" w:rsidR="0015145D" w:rsidRPr="0071785E" w:rsidRDefault="0015145D" w:rsidP="0066582F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</w:p>
    <w:p w14:paraId="04002763" w14:textId="59DDC425" w:rsidR="000224F3" w:rsidRPr="0071785E" w:rsidRDefault="000224F3">
      <w:pPr>
        <w:widowControl/>
        <w:jc w:val="left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br w:type="page"/>
      </w:r>
    </w:p>
    <w:p w14:paraId="552C3063" w14:textId="5A5FA7B4" w:rsidR="0066582F" w:rsidRPr="0071785E" w:rsidRDefault="0066582F" w:rsidP="0066582F">
      <w:pPr>
        <w:spacing w:line="480" w:lineRule="auto"/>
        <w:jc w:val="center"/>
        <w:rPr>
          <w:rFonts w:eastAsia="方正大黑简体" w:cs="Times New Roman"/>
          <w:sz w:val="24"/>
          <w:szCs w:val="24"/>
        </w:rPr>
      </w:pPr>
      <w:r w:rsidRPr="0071785E">
        <w:rPr>
          <w:rFonts w:eastAsia="方正大黑简体" w:cs="Times New Roman"/>
          <w:sz w:val="24"/>
          <w:szCs w:val="24"/>
        </w:rPr>
        <w:lastRenderedPageBreak/>
        <w:t>Supplementary F</w:t>
      </w:r>
      <w:r w:rsidRPr="0071785E">
        <w:rPr>
          <w:rFonts w:eastAsia="方正大黑简体" w:cs="Times New Roman" w:hint="eastAsia"/>
          <w:sz w:val="24"/>
          <w:szCs w:val="24"/>
        </w:rPr>
        <w:t>ig</w:t>
      </w:r>
      <w:r w:rsidRPr="0071785E">
        <w:rPr>
          <w:rFonts w:eastAsia="方正大黑简体" w:cs="Times New Roman"/>
          <w:sz w:val="24"/>
          <w:szCs w:val="24"/>
        </w:rPr>
        <w:t>ure Legend</w:t>
      </w:r>
    </w:p>
    <w:p w14:paraId="0E4C1057" w14:textId="77777777" w:rsidR="00243AB2" w:rsidRPr="0071785E" w:rsidRDefault="00243AB2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</w:p>
    <w:p w14:paraId="171B8FB5" w14:textId="77777777" w:rsidR="00243AB2" w:rsidRPr="0071785E" w:rsidRDefault="00243AB2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 xml:space="preserve">FigS1. Knockdown of KRT8 using siRNA </w:t>
      </w:r>
      <w:r w:rsidRPr="0071785E">
        <w:rPr>
          <w:rFonts w:cs="Times New Roman"/>
          <w:i/>
          <w:iCs/>
          <w:kern w:val="0"/>
          <w:sz w:val="24"/>
          <w:szCs w:val="24"/>
        </w:rPr>
        <w:t>in vitro</w:t>
      </w:r>
      <w:r w:rsidRPr="0071785E">
        <w:rPr>
          <w:rFonts w:cs="Times New Roman"/>
          <w:kern w:val="0"/>
          <w:sz w:val="24"/>
          <w:szCs w:val="24"/>
        </w:rPr>
        <w:t>.</w:t>
      </w:r>
    </w:p>
    <w:p w14:paraId="1764CBC7" w14:textId="77777777" w:rsidR="00243AB2" w:rsidRPr="0071785E" w:rsidRDefault="00243AB2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 xml:space="preserve">Chordoma cell line CM319 and UCH1 were transfected with siKRT8. </w:t>
      </w:r>
    </w:p>
    <w:p w14:paraId="10EA4D8A" w14:textId="3C0A5D43" w:rsidR="00243AB2" w:rsidRPr="0071785E" w:rsidRDefault="00243AB2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>(A) Atg7, BECN</w:t>
      </w:r>
      <w:r w:rsidR="007A337C" w:rsidRPr="0071785E">
        <w:rPr>
          <w:rFonts w:cs="Times New Roman"/>
          <w:kern w:val="0"/>
          <w:sz w:val="24"/>
          <w:szCs w:val="24"/>
        </w:rPr>
        <w:t>1</w:t>
      </w:r>
      <w:r w:rsidRPr="0071785E">
        <w:rPr>
          <w:rFonts w:cs="Times New Roman"/>
          <w:kern w:val="0"/>
          <w:sz w:val="24"/>
          <w:szCs w:val="24"/>
        </w:rPr>
        <w:t>, LC3B, KRT8 mRNA level was determined by qRT-PCR.</w:t>
      </w:r>
    </w:p>
    <w:p w14:paraId="07AD5C1C" w14:textId="538EFC72" w:rsidR="00243AB2" w:rsidRPr="0071785E" w:rsidRDefault="00243AB2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 xml:space="preserve">(B) Western blot analysis and quantification of KRT8, </w:t>
      </w:r>
      <w:r w:rsidR="00253158" w:rsidRPr="0071785E">
        <w:rPr>
          <w:rFonts w:cs="Times New Roman"/>
          <w:kern w:val="0"/>
          <w:sz w:val="24"/>
          <w:szCs w:val="24"/>
        </w:rPr>
        <w:t>BiP</w:t>
      </w:r>
      <w:r w:rsidRPr="0071785E">
        <w:rPr>
          <w:rFonts w:cs="Times New Roman"/>
          <w:kern w:val="0"/>
          <w:sz w:val="24"/>
          <w:szCs w:val="24"/>
        </w:rPr>
        <w:t xml:space="preserve">, </w:t>
      </w:r>
      <w:r w:rsidR="00253158" w:rsidRPr="0071785E">
        <w:rPr>
          <w:rFonts w:cs="Times New Roman"/>
          <w:kern w:val="0"/>
          <w:sz w:val="24"/>
          <w:szCs w:val="24"/>
        </w:rPr>
        <w:t>CHOP</w:t>
      </w:r>
      <w:r w:rsidRPr="0071785E">
        <w:rPr>
          <w:rFonts w:cs="Times New Roman"/>
          <w:kern w:val="0"/>
          <w:sz w:val="24"/>
          <w:szCs w:val="24"/>
        </w:rPr>
        <w:t xml:space="preserve">, LC3B, SQSTM1 (Normalized to GAPDH expression). </w:t>
      </w:r>
    </w:p>
    <w:p w14:paraId="08AEFF7C" w14:textId="527E0FFA" w:rsidR="004E7CCE" w:rsidRPr="0071785E" w:rsidRDefault="0004128B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 w:hint="eastAsia"/>
          <w:kern w:val="0"/>
          <w:sz w:val="24"/>
          <w:szCs w:val="24"/>
        </w:rPr>
        <w:t>(n=3; *: p</w:t>
      </w:r>
      <w:r w:rsidRPr="0071785E">
        <w:rPr>
          <w:rFonts w:cs="Times New Roman" w:hint="eastAsia"/>
          <w:kern w:val="0"/>
          <w:sz w:val="24"/>
          <w:szCs w:val="24"/>
        </w:rPr>
        <w:t>＜</w:t>
      </w:r>
      <w:r w:rsidRPr="0071785E">
        <w:rPr>
          <w:rFonts w:cs="Times New Roman" w:hint="eastAsia"/>
          <w:kern w:val="0"/>
          <w:sz w:val="24"/>
          <w:szCs w:val="24"/>
        </w:rPr>
        <w:t>0.05 versus control group; **: p</w:t>
      </w:r>
      <w:r w:rsidRPr="0071785E">
        <w:rPr>
          <w:rFonts w:cs="Times New Roman" w:hint="eastAsia"/>
          <w:kern w:val="0"/>
          <w:sz w:val="24"/>
          <w:szCs w:val="24"/>
        </w:rPr>
        <w:t>＜</w:t>
      </w:r>
      <w:r w:rsidRPr="0071785E">
        <w:rPr>
          <w:rFonts w:cs="Times New Roman" w:hint="eastAsia"/>
          <w:kern w:val="0"/>
          <w:sz w:val="24"/>
          <w:szCs w:val="24"/>
        </w:rPr>
        <w:t>0.01 versus control group, NS: not statistically significant versus control group; Con: control group</w:t>
      </w:r>
      <w:r w:rsidRPr="0071785E">
        <w:rPr>
          <w:rFonts w:cs="Times New Roman"/>
          <w:kern w:val="0"/>
          <w:sz w:val="24"/>
          <w:szCs w:val="24"/>
        </w:rPr>
        <w:t xml:space="preserve">. </w:t>
      </w:r>
      <w:r w:rsidRPr="0071785E">
        <w:rPr>
          <w:rFonts w:cs="Times New Roman" w:hint="eastAsia"/>
          <w:kern w:val="0"/>
          <w:sz w:val="24"/>
          <w:szCs w:val="24"/>
        </w:rPr>
        <w:t>For all the above-mentioned</w:t>
      </w:r>
      <w:r w:rsidRPr="0071785E">
        <w:rPr>
          <w:rFonts w:cs="Times New Roman"/>
          <w:kern w:val="0"/>
          <w:sz w:val="24"/>
          <w:szCs w:val="24"/>
        </w:rPr>
        <w:t xml:space="preserve"> statistical analyses, significance was determined by One-way ANOVA followed by Dunnett's multiple comparisons test, and results were shown as mean ± S.D.)</w:t>
      </w:r>
    </w:p>
    <w:p w14:paraId="4937C83B" w14:textId="77777777" w:rsidR="009D12B1" w:rsidRPr="0071785E" w:rsidRDefault="009D12B1" w:rsidP="00243AB2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</w:p>
    <w:p w14:paraId="3F9C8F66" w14:textId="631F04C1" w:rsidR="00180262" w:rsidRPr="0071785E" w:rsidRDefault="00180262" w:rsidP="00CB7DAD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 xml:space="preserve">FigS2. </w:t>
      </w:r>
      <w:r w:rsidR="006E4D6E" w:rsidRPr="0071785E">
        <w:rPr>
          <w:rFonts w:cs="Times New Roman"/>
          <w:kern w:val="0"/>
          <w:sz w:val="24"/>
          <w:szCs w:val="24"/>
        </w:rPr>
        <w:t>siKRT8-2 chemosensitizing chordoma cells</w:t>
      </w:r>
      <w:r w:rsidRPr="0071785E">
        <w:rPr>
          <w:rFonts w:cs="Times New Roman"/>
          <w:kern w:val="0"/>
          <w:sz w:val="24"/>
          <w:szCs w:val="24"/>
        </w:rPr>
        <w:t xml:space="preserve"> </w:t>
      </w:r>
      <w:r w:rsidRPr="0071785E">
        <w:rPr>
          <w:rFonts w:cs="Times New Roman"/>
          <w:i/>
          <w:iCs/>
          <w:kern w:val="0"/>
          <w:sz w:val="24"/>
          <w:szCs w:val="24"/>
        </w:rPr>
        <w:t>in vitro</w:t>
      </w:r>
      <w:r w:rsidRPr="0071785E">
        <w:rPr>
          <w:rFonts w:cs="Times New Roman"/>
          <w:kern w:val="0"/>
          <w:sz w:val="24"/>
          <w:szCs w:val="24"/>
        </w:rPr>
        <w:t>.</w:t>
      </w:r>
    </w:p>
    <w:p w14:paraId="1EDA813C" w14:textId="48DDFFD3" w:rsidR="00180262" w:rsidRPr="0071785E" w:rsidRDefault="00073B58" w:rsidP="00CB7DAD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>Chordoma cell line CM319 and UCH1 were transfected with siKRT8</w:t>
      </w:r>
      <w:r w:rsidR="00475EE8" w:rsidRPr="0071785E">
        <w:rPr>
          <w:rFonts w:cs="Times New Roman"/>
          <w:kern w:val="0"/>
          <w:sz w:val="24"/>
          <w:szCs w:val="24"/>
        </w:rPr>
        <w:t>-2</w:t>
      </w:r>
      <w:r w:rsidRPr="0071785E">
        <w:rPr>
          <w:rFonts w:cs="Times New Roman"/>
          <w:kern w:val="0"/>
          <w:sz w:val="24"/>
          <w:szCs w:val="24"/>
        </w:rPr>
        <w:tab/>
        <w:t>followed by treatment of doxorubicin (0.5μM) or irinotecan (50μM) for 24h.</w:t>
      </w:r>
    </w:p>
    <w:p w14:paraId="5FA32EC4" w14:textId="77777777" w:rsidR="00CB7DAD" w:rsidRPr="0071785E" w:rsidRDefault="00CB7DAD" w:rsidP="00CB7DAD">
      <w:pPr>
        <w:spacing w:line="480" w:lineRule="auto"/>
        <w:rPr>
          <w:rFonts w:eastAsia="等线" w:cs="Times New Roman"/>
          <w:sz w:val="24"/>
          <w:szCs w:val="24"/>
        </w:rPr>
      </w:pPr>
      <w:r w:rsidRPr="0071785E">
        <w:rPr>
          <w:rFonts w:eastAsia="等线" w:cs="Times New Roman"/>
          <w:sz w:val="24"/>
          <w:szCs w:val="24"/>
        </w:rPr>
        <w:t xml:space="preserve">(A) Cell viability of chordoma cells were determined by CCK8 assay. </w:t>
      </w:r>
    </w:p>
    <w:p w14:paraId="269D88C2" w14:textId="3F715C23" w:rsidR="00475EE8" w:rsidRPr="0071785E" w:rsidRDefault="00CB7DAD" w:rsidP="00CB7DAD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>(B) Western blot analysis and quantification of KRT8 protein expression (Normalized to GAPDH expression).</w:t>
      </w:r>
    </w:p>
    <w:p w14:paraId="7AE879E9" w14:textId="7067E129" w:rsidR="000B390F" w:rsidRPr="0071785E" w:rsidRDefault="00AC17E7" w:rsidP="00CB7DAD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/>
          <w:kern w:val="0"/>
          <w:sz w:val="24"/>
          <w:szCs w:val="24"/>
        </w:rPr>
        <w:t>(C) Apoptosis of chordoma cells was determined by Annexin V-PE/PI staining measured by flow cytometry.</w:t>
      </w:r>
    </w:p>
    <w:p w14:paraId="5C35E6E4" w14:textId="0CDD017A" w:rsidR="0077034E" w:rsidRPr="0071785E" w:rsidRDefault="0077034E" w:rsidP="00CB7DAD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  <w:r w:rsidRPr="0071785E">
        <w:rPr>
          <w:rFonts w:cs="Times New Roman" w:hint="eastAsia"/>
          <w:kern w:val="0"/>
          <w:sz w:val="24"/>
          <w:szCs w:val="24"/>
        </w:rPr>
        <w:t>(n=3; *: p</w:t>
      </w:r>
      <w:r w:rsidRPr="0071785E">
        <w:rPr>
          <w:rFonts w:cs="Times New Roman" w:hint="eastAsia"/>
          <w:kern w:val="0"/>
          <w:sz w:val="24"/>
          <w:szCs w:val="24"/>
        </w:rPr>
        <w:t>＜</w:t>
      </w:r>
      <w:r w:rsidRPr="0071785E">
        <w:rPr>
          <w:rFonts w:cs="Times New Roman" w:hint="eastAsia"/>
          <w:kern w:val="0"/>
          <w:sz w:val="24"/>
          <w:szCs w:val="24"/>
        </w:rPr>
        <w:t>0.05 versus indicated group; **: p</w:t>
      </w:r>
      <w:r w:rsidRPr="0071785E">
        <w:rPr>
          <w:rFonts w:cs="Times New Roman" w:hint="eastAsia"/>
          <w:kern w:val="0"/>
          <w:sz w:val="24"/>
          <w:szCs w:val="24"/>
        </w:rPr>
        <w:t>＜</w:t>
      </w:r>
      <w:r w:rsidRPr="0071785E">
        <w:rPr>
          <w:rFonts w:cs="Times New Roman" w:hint="eastAsia"/>
          <w:kern w:val="0"/>
          <w:sz w:val="24"/>
          <w:szCs w:val="24"/>
        </w:rPr>
        <w:t xml:space="preserve">0.01 versus indicated group, NS: not </w:t>
      </w:r>
      <w:r w:rsidRPr="0071785E">
        <w:rPr>
          <w:rFonts w:cs="Times New Roman" w:hint="eastAsia"/>
          <w:kern w:val="0"/>
          <w:sz w:val="24"/>
          <w:szCs w:val="24"/>
        </w:rPr>
        <w:lastRenderedPageBreak/>
        <w:t>statistically significant versus indicated group; Con: control group; Doxo: doxorubicin treated group; Irino: irinotecan treated group. For all the above-men</w:t>
      </w:r>
      <w:r w:rsidRPr="0071785E">
        <w:rPr>
          <w:rFonts w:cs="Times New Roman"/>
          <w:kern w:val="0"/>
          <w:sz w:val="24"/>
          <w:szCs w:val="24"/>
        </w:rPr>
        <w:t>tioned statistical analyses, significance was determined by One-way ANOVA followed by Tukey</w:t>
      </w:r>
      <w:proofErr w:type="gramStart"/>
      <w:r w:rsidRPr="0071785E">
        <w:rPr>
          <w:rFonts w:cs="Times New Roman"/>
          <w:kern w:val="0"/>
          <w:sz w:val="24"/>
          <w:szCs w:val="24"/>
        </w:rPr>
        <w:t>’</w:t>
      </w:r>
      <w:proofErr w:type="gramEnd"/>
      <w:r w:rsidRPr="0071785E">
        <w:rPr>
          <w:rFonts w:cs="Times New Roman"/>
          <w:kern w:val="0"/>
          <w:sz w:val="24"/>
          <w:szCs w:val="24"/>
        </w:rPr>
        <w:t>s multiple comparisons test , and results were shown as mean ± S.D.)</w:t>
      </w:r>
    </w:p>
    <w:p w14:paraId="07F34C2F" w14:textId="77777777" w:rsidR="00184607" w:rsidRPr="0071785E" w:rsidRDefault="00184607" w:rsidP="00CB7DAD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4"/>
          <w:szCs w:val="24"/>
        </w:rPr>
      </w:pPr>
    </w:p>
    <w:sectPr w:rsidR="00184607" w:rsidRPr="00717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13A9D" w14:textId="77777777" w:rsidR="00B807B5" w:rsidRDefault="00B807B5" w:rsidP="00666E8D">
      <w:r>
        <w:separator/>
      </w:r>
    </w:p>
  </w:endnote>
  <w:endnote w:type="continuationSeparator" w:id="0">
    <w:p w14:paraId="70B54863" w14:textId="77777777" w:rsidR="00B807B5" w:rsidRDefault="00B807B5" w:rsidP="00666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大黑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C2055" w14:textId="77777777" w:rsidR="00B807B5" w:rsidRDefault="00B807B5" w:rsidP="00666E8D">
      <w:r>
        <w:separator/>
      </w:r>
    </w:p>
  </w:footnote>
  <w:footnote w:type="continuationSeparator" w:id="0">
    <w:p w14:paraId="5FA0E58C" w14:textId="77777777" w:rsidR="00B807B5" w:rsidRDefault="00B807B5" w:rsidP="00666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AC"/>
    <w:rsid w:val="000224F3"/>
    <w:rsid w:val="0004128B"/>
    <w:rsid w:val="00073B58"/>
    <w:rsid w:val="00077BAC"/>
    <w:rsid w:val="000B390F"/>
    <w:rsid w:val="00101408"/>
    <w:rsid w:val="0015145D"/>
    <w:rsid w:val="00180262"/>
    <w:rsid w:val="00184607"/>
    <w:rsid w:val="00197C40"/>
    <w:rsid w:val="001B64C3"/>
    <w:rsid w:val="00227A66"/>
    <w:rsid w:val="00243AB2"/>
    <w:rsid w:val="00253158"/>
    <w:rsid w:val="00333984"/>
    <w:rsid w:val="00337C5A"/>
    <w:rsid w:val="003E31CD"/>
    <w:rsid w:val="003F55B3"/>
    <w:rsid w:val="00475EE8"/>
    <w:rsid w:val="004E7CCE"/>
    <w:rsid w:val="006126AC"/>
    <w:rsid w:val="00642D13"/>
    <w:rsid w:val="0066582F"/>
    <w:rsid w:val="00666E8D"/>
    <w:rsid w:val="006E4D6E"/>
    <w:rsid w:val="0071785E"/>
    <w:rsid w:val="00744E95"/>
    <w:rsid w:val="00753CF9"/>
    <w:rsid w:val="0077034E"/>
    <w:rsid w:val="00770A7F"/>
    <w:rsid w:val="007A337C"/>
    <w:rsid w:val="00814620"/>
    <w:rsid w:val="009C6306"/>
    <w:rsid w:val="009D12B1"/>
    <w:rsid w:val="009D5CD2"/>
    <w:rsid w:val="009F5A64"/>
    <w:rsid w:val="00A246DF"/>
    <w:rsid w:val="00A608C3"/>
    <w:rsid w:val="00A80AC3"/>
    <w:rsid w:val="00A95598"/>
    <w:rsid w:val="00AB583E"/>
    <w:rsid w:val="00AC17E7"/>
    <w:rsid w:val="00B65E22"/>
    <w:rsid w:val="00B807B5"/>
    <w:rsid w:val="00BB5FB2"/>
    <w:rsid w:val="00BE580C"/>
    <w:rsid w:val="00C14841"/>
    <w:rsid w:val="00C17123"/>
    <w:rsid w:val="00C51057"/>
    <w:rsid w:val="00CB7DAD"/>
    <w:rsid w:val="00D117C1"/>
    <w:rsid w:val="00D34095"/>
    <w:rsid w:val="00D40B27"/>
    <w:rsid w:val="00DF7DF7"/>
    <w:rsid w:val="00E76097"/>
    <w:rsid w:val="00F05D97"/>
    <w:rsid w:val="00F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EC7CB"/>
  <w15:chartTrackingRefBased/>
  <w15:docId w15:val="{8E294E93-1371-4B77-98D8-767831AA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658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7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6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6E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6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6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王</dc:creator>
  <cp:keywords/>
  <dc:description/>
  <cp:lastModifiedBy>迪 王</cp:lastModifiedBy>
  <cp:revision>46</cp:revision>
  <dcterms:created xsi:type="dcterms:W3CDTF">2019-08-01T08:51:00Z</dcterms:created>
  <dcterms:modified xsi:type="dcterms:W3CDTF">2019-10-23T12:37:00Z</dcterms:modified>
</cp:coreProperties>
</file>